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ure S1</w:t>
      </w:r>
      <w:r>
        <w:rPr>
          <w:lang w:val="en-GB"/>
        </w:rPr>
        <w:t>: A) mPGES-1 overexpression was induced by transfection in the four colon cancer cell lines indicated. Intracellular PG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was measured using Amersham PG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Biotrak EIA system (#RPN222) according to the manufacturer. Protein concentration was measured in the cell lysate and PG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measurements were normalized to the protein concentration. The graphs represent the mean from four experiments (*:p&lt;0.05, **:p&lt;0.01). B) DEVDase activity was measured in cell lysates obtained from the transfected cells indicated. The activity was normalized to the protein concentration. The graphs represent the mean from three experiments (**:p&lt;0.01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760720" cy="4320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18:00Z</dcterms:created>
  <dc:creator> </dc:creator>
  <dc:description/>
  <cp:keywords/>
  <dc:language>en-US</dc:language>
  <cp:lastModifiedBy> </cp:lastModifiedBy>
  <dcterms:modified xsi:type="dcterms:W3CDTF">2011-03-28T13:18:00Z</dcterms:modified>
  <cp:revision>3</cp:revision>
  <dc:subject/>
  <dc:title>Supplementary figure 1: A) mPGES-1 overexpression was induced by transfection in the four colon cancer cell lines indicated</dc:title>
</cp:coreProperties>
</file>